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C3F" w:rsidRPr="00B94A2B" w:rsidRDefault="00E72C3F" w:rsidP="00E72C3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. Raw data of t</w:t>
      </w:r>
      <w:r w:rsidRPr="00B94A2B">
        <w:rPr>
          <w:rFonts w:ascii="Times New Roman" w:hAnsi="Times New Roman" w:cs="Times New Roman"/>
          <w:b/>
          <w:sz w:val="20"/>
          <w:szCs w:val="20"/>
        </w:rPr>
        <w:t xml:space="preserve">otal viable counts </w:t>
      </w:r>
      <w:r>
        <w:rPr>
          <w:rFonts w:ascii="Times New Roman" w:hAnsi="Times New Roman" w:cs="Times New Roman"/>
          <w:b/>
          <w:sz w:val="20"/>
          <w:szCs w:val="20"/>
        </w:rPr>
        <w:t xml:space="preserve">(Colony Forming Units [CFU] /infected mammary gland) </w:t>
      </w:r>
      <w:r w:rsidRPr="00B94A2B">
        <w:rPr>
          <w:rFonts w:ascii="Times New Roman" w:hAnsi="Times New Roman" w:cs="Times New Roman"/>
          <w:b/>
          <w:sz w:val="20"/>
          <w:szCs w:val="20"/>
        </w:rPr>
        <w:t xml:space="preserve">of </w:t>
      </w:r>
      <w:r>
        <w:rPr>
          <w:rFonts w:ascii="Times New Roman" w:hAnsi="Times New Roman" w:cs="Times New Roman"/>
          <w:b/>
          <w:sz w:val="20"/>
          <w:szCs w:val="20"/>
        </w:rPr>
        <w:t xml:space="preserve">strong versus weak biofilm forming </w:t>
      </w:r>
      <w:r w:rsidRPr="00B94A2B">
        <w:rPr>
          <w:rFonts w:ascii="Times New Roman" w:hAnsi="Times New Roman" w:cs="Times New Roman"/>
          <w:b/>
          <w:i/>
          <w:sz w:val="20"/>
          <w:szCs w:val="20"/>
        </w:rPr>
        <w:t>S. aureus</w:t>
      </w:r>
      <w:r w:rsidRPr="00B94A2B">
        <w:rPr>
          <w:rFonts w:ascii="Times New Roman" w:hAnsi="Times New Roman" w:cs="Times New Roman"/>
          <w:b/>
          <w:sz w:val="20"/>
          <w:szCs w:val="20"/>
        </w:rPr>
        <w:t xml:space="preserve"> recovered from </w:t>
      </w:r>
      <w:r>
        <w:rPr>
          <w:rFonts w:ascii="Times New Roman" w:hAnsi="Times New Roman" w:cs="Times New Roman"/>
          <w:b/>
          <w:sz w:val="20"/>
          <w:szCs w:val="20"/>
        </w:rPr>
        <w:t xml:space="preserve">mammary glands at 48 hours post-infection </w:t>
      </w:r>
    </w:p>
    <w:p w:rsidR="00E72C3F" w:rsidRPr="00B94A2B" w:rsidRDefault="00E72C3F" w:rsidP="00E72C3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Ind w:w="1013" w:type="dxa"/>
        <w:tblLook w:val="04A0" w:firstRow="1" w:lastRow="0" w:firstColumn="1" w:lastColumn="0" w:noHBand="0" w:noVBand="1"/>
      </w:tblPr>
      <w:tblGrid>
        <w:gridCol w:w="960"/>
        <w:gridCol w:w="960"/>
        <w:gridCol w:w="1109"/>
        <w:gridCol w:w="1053"/>
        <w:gridCol w:w="2018"/>
        <w:gridCol w:w="2129"/>
      </w:tblGrid>
      <w:tr w:rsidR="00E72C3F" w:rsidRPr="00B94A2B" w:rsidTr="00CC6639">
        <w:trPr>
          <w:trHeight w:val="300"/>
        </w:trPr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A0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. aureu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rain and mouse #</w:t>
            </w:r>
          </w:p>
        </w:tc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w value</w:t>
            </w:r>
          </w:p>
        </w:tc>
        <w:tc>
          <w:tcPr>
            <w:tcW w:w="1109" w:type="dxa"/>
            <w:noWrap/>
            <w:hideMark/>
          </w:tcPr>
          <w:p w:rsidR="00E72C3F" w:rsidRDefault="00E72C3F" w:rsidP="00CC66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80x10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  <w:p w:rsidR="00E72C3F" w:rsidRPr="006A65B6" w:rsidRDefault="00E72C3F" w:rsidP="00CC66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U</w:t>
            </w:r>
          </w:p>
        </w:tc>
        <w:tc>
          <w:tcPr>
            <w:tcW w:w="1053" w:type="dxa"/>
            <w:noWrap/>
            <w:hideMark/>
          </w:tcPr>
          <w:p w:rsidR="00E72C3F" w:rsidRDefault="00E72C3F" w:rsidP="00CC66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10</w:t>
            </w:r>
          </w:p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U</w:t>
            </w:r>
          </w:p>
        </w:tc>
        <w:tc>
          <w:tcPr>
            <w:tcW w:w="2018" w:type="dxa"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FU 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129" w:type="dxa"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FU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</w:tr>
      <w:tr w:rsidR="00E72C3F" w:rsidRPr="00B94A2B" w:rsidTr="00CC6639">
        <w:trPr>
          <w:trHeight w:val="300"/>
        </w:trPr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09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.2E+08</w:t>
            </w:r>
          </w:p>
        </w:tc>
        <w:tc>
          <w:tcPr>
            <w:tcW w:w="1053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8.079181</w:t>
            </w:r>
          </w:p>
        </w:tc>
        <w:tc>
          <w:tcPr>
            <w:tcW w:w="2018" w:type="dxa"/>
            <w:vMerge w:val="restart"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806</w:t>
            </w:r>
          </w:p>
          <w:p w:rsidR="00E72C3F" w:rsidRPr="00361292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0.0050</w:t>
            </w:r>
          </w:p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Merge w:val="restart"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806</w:t>
            </w:r>
          </w:p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E72C3F" w:rsidRPr="00B94A2B" w:rsidTr="00CC6639">
        <w:trPr>
          <w:trHeight w:val="300"/>
        </w:trPr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09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.22E+08</w:t>
            </w:r>
          </w:p>
        </w:tc>
        <w:tc>
          <w:tcPr>
            <w:tcW w:w="1053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8.087781</w:t>
            </w:r>
          </w:p>
        </w:tc>
        <w:tc>
          <w:tcPr>
            <w:tcW w:w="2018" w:type="dxa"/>
            <w:vMerge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Merge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C3F" w:rsidRPr="00B94A2B" w:rsidTr="00CC6639">
        <w:trPr>
          <w:trHeight w:val="300"/>
        </w:trPr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09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.2E+08</w:t>
            </w:r>
          </w:p>
        </w:tc>
        <w:tc>
          <w:tcPr>
            <w:tcW w:w="1053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8.079181</w:t>
            </w:r>
          </w:p>
        </w:tc>
        <w:tc>
          <w:tcPr>
            <w:tcW w:w="2018" w:type="dxa"/>
            <w:vMerge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Merge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C3F" w:rsidRPr="00B94A2B" w:rsidTr="00CC6639">
        <w:trPr>
          <w:trHeight w:val="300"/>
        </w:trPr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09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.19E+08</w:t>
            </w:r>
          </w:p>
        </w:tc>
        <w:tc>
          <w:tcPr>
            <w:tcW w:w="1053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8.076276</w:t>
            </w:r>
          </w:p>
        </w:tc>
        <w:tc>
          <w:tcPr>
            <w:tcW w:w="2018" w:type="dxa"/>
            <w:vMerge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Merge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C3F" w:rsidRPr="00B94A2B" w:rsidTr="00CC6639">
        <w:trPr>
          <w:trHeight w:val="300"/>
        </w:trPr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04.1</w:t>
            </w:r>
          </w:p>
        </w:tc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09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34400000</w:t>
            </w:r>
          </w:p>
        </w:tc>
        <w:tc>
          <w:tcPr>
            <w:tcW w:w="1053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7.536558</w:t>
            </w:r>
          </w:p>
        </w:tc>
        <w:tc>
          <w:tcPr>
            <w:tcW w:w="2018" w:type="dxa"/>
            <w:vMerge w:val="restart"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260</w:t>
            </w:r>
          </w:p>
          <w:p w:rsidR="00E72C3F" w:rsidRPr="00361292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0.0189</w:t>
            </w:r>
          </w:p>
        </w:tc>
        <w:tc>
          <w:tcPr>
            <w:tcW w:w="2129" w:type="dxa"/>
            <w:vMerge w:val="restart"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7.5260</w:t>
            </w:r>
          </w:p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E72C3F" w:rsidRPr="00B94A2B" w:rsidTr="00CC6639">
        <w:trPr>
          <w:trHeight w:val="300"/>
        </w:trPr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04.2</w:t>
            </w:r>
          </w:p>
        </w:tc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09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35200000</w:t>
            </w:r>
          </w:p>
        </w:tc>
        <w:tc>
          <w:tcPr>
            <w:tcW w:w="1053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7.546543</w:t>
            </w:r>
          </w:p>
        </w:tc>
        <w:tc>
          <w:tcPr>
            <w:tcW w:w="2018" w:type="dxa"/>
            <w:vMerge/>
          </w:tcPr>
          <w:p w:rsidR="00E72C3F" w:rsidRPr="00B94A2B" w:rsidRDefault="00E72C3F" w:rsidP="00CC6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Merge/>
          </w:tcPr>
          <w:p w:rsidR="00E72C3F" w:rsidRPr="00B94A2B" w:rsidRDefault="00E72C3F" w:rsidP="00CC6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C3F" w:rsidRPr="00B94A2B" w:rsidTr="00CC6639">
        <w:trPr>
          <w:trHeight w:val="300"/>
        </w:trPr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04.3</w:t>
            </w:r>
          </w:p>
        </w:tc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09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32000000</w:t>
            </w:r>
          </w:p>
        </w:tc>
        <w:tc>
          <w:tcPr>
            <w:tcW w:w="1053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7.505150</w:t>
            </w:r>
          </w:p>
        </w:tc>
        <w:tc>
          <w:tcPr>
            <w:tcW w:w="2018" w:type="dxa"/>
            <w:vMerge/>
          </w:tcPr>
          <w:p w:rsidR="00E72C3F" w:rsidRPr="00B94A2B" w:rsidRDefault="00E72C3F" w:rsidP="00CC6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Merge/>
          </w:tcPr>
          <w:p w:rsidR="00E72C3F" w:rsidRPr="00B94A2B" w:rsidRDefault="00E72C3F" w:rsidP="00CC6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2C3F" w:rsidRPr="00B94A2B" w:rsidTr="00CC6639">
        <w:trPr>
          <w:trHeight w:val="300"/>
        </w:trPr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04.4</w:t>
            </w:r>
          </w:p>
        </w:tc>
        <w:tc>
          <w:tcPr>
            <w:tcW w:w="960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09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32800000</w:t>
            </w:r>
          </w:p>
        </w:tc>
        <w:tc>
          <w:tcPr>
            <w:tcW w:w="1053" w:type="dxa"/>
            <w:noWrap/>
            <w:hideMark/>
          </w:tcPr>
          <w:p w:rsidR="00E72C3F" w:rsidRPr="00B94A2B" w:rsidRDefault="00E72C3F" w:rsidP="00CC6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7.515874</w:t>
            </w:r>
          </w:p>
        </w:tc>
        <w:tc>
          <w:tcPr>
            <w:tcW w:w="2018" w:type="dxa"/>
            <w:vMerge/>
          </w:tcPr>
          <w:p w:rsidR="00E72C3F" w:rsidRPr="00B94A2B" w:rsidRDefault="00E72C3F" w:rsidP="00CC6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Merge/>
          </w:tcPr>
          <w:p w:rsidR="00E72C3F" w:rsidRPr="00B94A2B" w:rsidRDefault="00E72C3F" w:rsidP="00CC6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1201E" w:rsidRPr="00E72C3F" w:rsidRDefault="00B1201E" w:rsidP="00E72C3F"/>
    <w:sectPr w:rsidR="00B1201E" w:rsidRPr="00E72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7F3"/>
    <w:rsid w:val="00B1201E"/>
    <w:rsid w:val="00E077F3"/>
    <w:rsid w:val="00E7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7F9033-51A4-49B9-B5FD-598BFDBD4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7F3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C3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7-01-13T20:03:00Z</dcterms:created>
  <dcterms:modified xsi:type="dcterms:W3CDTF">2017-01-13T20:03:00Z</dcterms:modified>
</cp:coreProperties>
</file>